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F9DF56" w14:textId="2EB4DAE5" w:rsidR="00EC0430" w:rsidRPr="00D82BB7" w:rsidRDefault="00EC0430" w:rsidP="00D82BB7">
      <w:pPr>
        <w:jc w:val="center"/>
        <w:rPr>
          <w:b/>
          <w:bCs/>
        </w:rPr>
      </w:pPr>
      <w:r w:rsidRPr="00D82BB7">
        <w:rPr>
          <w:b/>
          <w:bCs/>
        </w:rPr>
        <w:t>Supplemental Data</w:t>
      </w:r>
    </w:p>
    <w:p w14:paraId="7CD5081C" w14:textId="77777777" w:rsidR="00EC0430" w:rsidRDefault="00EC0430" w:rsidP="00EC0430"/>
    <w:p w14:paraId="3FACA9BA" w14:textId="77777777" w:rsidR="00EC0430" w:rsidRDefault="00EC0430" w:rsidP="00EC0430"/>
    <w:p w14:paraId="7314AF1C" w14:textId="6B3E6126" w:rsidR="00EC0430" w:rsidRDefault="00EC0430" w:rsidP="00EC0430">
      <w:pPr>
        <w:rPr>
          <w:rFonts w:cs="Arial"/>
          <w:b/>
          <w:bCs/>
          <w:color w:val="000000" w:themeColor="text1"/>
          <w:szCs w:val="22"/>
        </w:rPr>
      </w:pPr>
      <w:r>
        <w:rPr>
          <w:rFonts w:cs="Arial"/>
          <w:b/>
          <w:bCs/>
          <w:color w:val="000000" w:themeColor="text1"/>
          <w:szCs w:val="22"/>
        </w:rPr>
        <w:t>Supplemental Table 1</w:t>
      </w:r>
    </w:p>
    <w:p w14:paraId="7B8EBD0E" w14:textId="77777777" w:rsidR="00EC0430" w:rsidRDefault="00EC0430" w:rsidP="00EC0430">
      <w:pPr>
        <w:rPr>
          <w:rFonts w:cs="Arial"/>
          <w:b/>
          <w:bCs/>
          <w:color w:val="000000" w:themeColor="text1"/>
          <w:szCs w:val="22"/>
        </w:rPr>
      </w:pPr>
      <w:r>
        <w:rPr>
          <w:rFonts w:cs="Arial"/>
          <w:b/>
          <w:bCs/>
          <w:color w:val="000000" w:themeColor="text1"/>
          <w:szCs w:val="22"/>
        </w:rPr>
        <w:t>Direct enzyme analysis on reticulocyte enriched cells</w:t>
      </w:r>
    </w:p>
    <w:p w14:paraId="2DF7B3E7" w14:textId="77777777" w:rsidR="00EC0430" w:rsidRPr="00A43441" w:rsidRDefault="00EC0430" w:rsidP="00EC0430">
      <w:pPr>
        <w:rPr>
          <w:rFonts w:cs="Arial"/>
          <w:color w:val="000000" w:themeColor="text1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C0430" w14:paraId="3FB07C78" w14:textId="77777777" w:rsidTr="00506006">
        <w:tc>
          <w:tcPr>
            <w:tcW w:w="3116" w:type="dxa"/>
          </w:tcPr>
          <w:p w14:paraId="12BD7B77" w14:textId="77777777" w:rsidR="00EC0430" w:rsidRDefault="00EC0430" w:rsidP="00506006">
            <w:pPr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3117" w:type="dxa"/>
          </w:tcPr>
          <w:p w14:paraId="0A362FD8" w14:textId="77777777" w:rsidR="00EC0430" w:rsidRPr="005316BD" w:rsidRDefault="00EC0430" w:rsidP="00506006">
            <w:pPr>
              <w:rPr>
                <w:rFonts w:cs="Arial"/>
                <w:b/>
                <w:bCs/>
                <w:color w:val="000000" w:themeColor="text1"/>
                <w:szCs w:val="22"/>
              </w:rPr>
            </w:pPr>
            <w:r w:rsidRPr="005316BD">
              <w:rPr>
                <w:rFonts w:cs="Arial"/>
                <w:b/>
                <w:bCs/>
                <w:color w:val="000000" w:themeColor="text1"/>
                <w:szCs w:val="22"/>
              </w:rPr>
              <w:t>Top (reticulocyte enriched)</w:t>
            </w:r>
          </w:p>
        </w:tc>
        <w:tc>
          <w:tcPr>
            <w:tcW w:w="3117" w:type="dxa"/>
          </w:tcPr>
          <w:p w14:paraId="5BD61A01" w14:textId="77777777" w:rsidR="00EC0430" w:rsidRPr="005316BD" w:rsidRDefault="00EC0430" w:rsidP="00506006">
            <w:pPr>
              <w:rPr>
                <w:rFonts w:cs="Arial"/>
                <w:b/>
                <w:bCs/>
                <w:color w:val="000000" w:themeColor="text1"/>
                <w:szCs w:val="22"/>
              </w:rPr>
            </w:pPr>
            <w:r w:rsidRPr="005316BD">
              <w:rPr>
                <w:rFonts w:cs="Arial"/>
                <w:b/>
                <w:bCs/>
                <w:color w:val="000000" w:themeColor="text1"/>
                <w:szCs w:val="22"/>
              </w:rPr>
              <w:t>Bottom</w:t>
            </w:r>
          </w:p>
        </w:tc>
      </w:tr>
      <w:tr w:rsidR="00EC0430" w14:paraId="69ED7871" w14:textId="77777777" w:rsidTr="00506006">
        <w:tc>
          <w:tcPr>
            <w:tcW w:w="3116" w:type="dxa"/>
          </w:tcPr>
          <w:p w14:paraId="70A3D4D8" w14:textId="77777777" w:rsidR="00EC0430" w:rsidRDefault="00EC0430" w:rsidP="00506006">
            <w:pPr>
              <w:rPr>
                <w:rFonts w:cs="Arial"/>
                <w:color w:val="000000" w:themeColor="text1"/>
                <w:szCs w:val="22"/>
              </w:rPr>
            </w:pPr>
            <w:r>
              <w:rPr>
                <w:rFonts w:cs="Arial"/>
                <w:color w:val="000000" w:themeColor="text1"/>
                <w:szCs w:val="22"/>
              </w:rPr>
              <w:t>G6PD</w:t>
            </w:r>
          </w:p>
        </w:tc>
        <w:tc>
          <w:tcPr>
            <w:tcW w:w="3117" w:type="dxa"/>
          </w:tcPr>
          <w:p w14:paraId="582946B9" w14:textId="77777777" w:rsidR="00EC0430" w:rsidRDefault="00EC0430" w:rsidP="00506006">
            <w:pPr>
              <w:rPr>
                <w:rFonts w:cs="Arial"/>
                <w:color w:val="000000" w:themeColor="text1"/>
                <w:szCs w:val="22"/>
              </w:rPr>
            </w:pPr>
            <w:r>
              <w:rPr>
                <w:rFonts w:cs="Arial"/>
                <w:color w:val="000000" w:themeColor="text1"/>
                <w:szCs w:val="22"/>
              </w:rPr>
              <w:t>9.6</w:t>
            </w:r>
          </w:p>
        </w:tc>
        <w:tc>
          <w:tcPr>
            <w:tcW w:w="3117" w:type="dxa"/>
          </w:tcPr>
          <w:p w14:paraId="428B028B" w14:textId="77777777" w:rsidR="00EC0430" w:rsidRDefault="00EC0430" w:rsidP="00506006">
            <w:pPr>
              <w:rPr>
                <w:rFonts w:cs="Arial"/>
                <w:color w:val="000000" w:themeColor="text1"/>
                <w:szCs w:val="22"/>
              </w:rPr>
            </w:pPr>
            <w:r>
              <w:rPr>
                <w:rFonts w:cs="Arial"/>
                <w:color w:val="000000" w:themeColor="text1"/>
                <w:szCs w:val="22"/>
              </w:rPr>
              <w:t>4.3</w:t>
            </w:r>
          </w:p>
        </w:tc>
      </w:tr>
      <w:tr w:rsidR="00EC0430" w14:paraId="76F5F73D" w14:textId="77777777" w:rsidTr="00506006">
        <w:tc>
          <w:tcPr>
            <w:tcW w:w="3116" w:type="dxa"/>
          </w:tcPr>
          <w:p w14:paraId="5632811C" w14:textId="77777777" w:rsidR="00EC0430" w:rsidRDefault="00EC0430" w:rsidP="00506006">
            <w:pPr>
              <w:rPr>
                <w:rFonts w:cs="Arial"/>
                <w:color w:val="000000" w:themeColor="text1"/>
                <w:szCs w:val="22"/>
              </w:rPr>
            </w:pPr>
            <w:r>
              <w:rPr>
                <w:rFonts w:cs="Arial"/>
                <w:color w:val="000000" w:themeColor="text1"/>
                <w:szCs w:val="22"/>
              </w:rPr>
              <w:t>6-Phosphogluconase dehydrogenase</w:t>
            </w:r>
          </w:p>
        </w:tc>
        <w:tc>
          <w:tcPr>
            <w:tcW w:w="3117" w:type="dxa"/>
          </w:tcPr>
          <w:p w14:paraId="6A8FE4E3" w14:textId="77777777" w:rsidR="00EC0430" w:rsidRDefault="00EC0430" w:rsidP="00506006">
            <w:pPr>
              <w:rPr>
                <w:rFonts w:cs="Arial"/>
                <w:color w:val="000000" w:themeColor="text1"/>
                <w:szCs w:val="22"/>
              </w:rPr>
            </w:pPr>
            <w:r>
              <w:rPr>
                <w:rFonts w:cs="Arial"/>
                <w:color w:val="000000" w:themeColor="text1"/>
                <w:szCs w:val="22"/>
              </w:rPr>
              <w:t>4.5</w:t>
            </w:r>
          </w:p>
        </w:tc>
        <w:tc>
          <w:tcPr>
            <w:tcW w:w="3117" w:type="dxa"/>
          </w:tcPr>
          <w:p w14:paraId="2D4CD0E0" w14:textId="77777777" w:rsidR="00EC0430" w:rsidRDefault="00EC0430" w:rsidP="00506006">
            <w:pPr>
              <w:rPr>
                <w:rFonts w:cs="Arial"/>
                <w:color w:val="000000" w:themeColor="text1"/>
                <w:szCs w:val="22"/>
              </w:rPr>
            </w:pPr>
            <w:r>
              <w:rPr>
                <w:rFonts w:cs="Arial"/>
                <w:color w:val="000000" w:themeColor="text1"/>
                <w:szCs w:val="22"/>
              </w:rPr>
              <w:t>3.3</w:t>
            </w:r>
          </w:p>
        </w:tc>
      </w:tr>
      <w:tr w:rsidR="00EC0430" w14:paraId="70935AEE" w14:textId="77777777" w:rsidTr="00506006">
        <w:tc>
          <w:tcPr>
            <w:tcW w:w="3116" w:type="dxa"/>
          </w:tcPr>
          <w:p w14:paraId="551AE581" w14:textId="77777777" w:rsidR="00EC0430" w:rsidRDefault="00EC0430" w:rsidP="00506006">
            <w:pPr>
              <w:rPr>
                <w:rFonts w:cs="Arial"/>
                <w:color w:val="000000" w:themeColor="text1"/>
                <w:szCs w:val="22"/>
              </w:rPr>
            </w:pPr>
            <w:r>
              <w:rPr>
                <w:rFonts w:cs="Arial"/>
                <w:color w:val="000000" w:themeColor="text1"/>
                <w:szCs w:val="22"/>
              </w:rPr>
              <w:t>Pyruvate kinase</w:t>
            </w:r>
          </w:p>
        </w:tc>
        <w:tc>
          <w:tcPr>
            <w:tcW w:w="3117" w:type="dxa"/>
          </w:tcPr>
          <w:p w14:paraId="03E379EE" w14:textId="77777777" w:rsidR="00EC0430" w:rsidRDefault="00EC0430" w:rsidP="00506006">
            <w:pPr>
              <w:rPr>
                <w:rFonts w:cs="Arial"/>
                <w:color w:val="000000" w:themeColor="text1"/>
                <w:szCs w:val="22"/>
              </w:rPr>
            </w:pPr>
            <w:r>
              <w:rPr>
                <w:rFonts w:cs="Arial"/>
                <w:color w:val="000000" w:themeColor="text1"/>
                <w:szCs w:val="22"/>
              </w:rPr>
              <w:t>10.1</w:t>
            </w:r>
          </w:p>
        </w:tc>
        <w:tc>
          <w:tcPr>
            <w:tcW w:w="3117" w:type="dxa"/>
          </w:tcPr>
          <w:p w14:paraId="48C960CC" w14:textId="77777777" w:rsidR="00EC0430" w:rsidRDefault="00EC0430" w:rsidP="00506006">
            <w:pPr>
              <w:rPr>
                <w:rFonts w:cs="Arial"/>
                <w:color w:val="000000" w:themeColor="text1"/>
                <w:szCs w:val="22"/>
              </w:rPr>
            </w:pPr>
            <w:r>
              <w:rPr>
                <w:rFonts w:cs="Arial"/>
                <w:color w:val="000000" w:themeColor="text1"/>
                <w:szCs w:val="22"/>
              </w:rPr>
              <w:t>2.9</w:t>
            </w:r>
          </w:p>
        </w:tc>
      </w:tr>
      <w:tr w:rsidR="00EC0430" w14:paraId="16392AAB" w14:textId="77777777" w:rsidTr="00506006">
        <w:tc>
          <w:tcPr>
            <w:tcW w:w="3116" w:type="dxa"/>
          </w:tcPr>
          <w:p w14:paraId="60146115" w14:textId="77777777" w:rsidR="00EC0430" w:rsidRDefault="00EC0430" w:rsidP="00506006">
            <w:pPr>
              <w:rPr>
                <w:rFonts w:cs="Arial"/>
                <w:color w:val="000000" w:themeColor="text1"/>
                <w:szCs w:val="22"/>
              </w:rPr>
            </w:pPr>
            <w:r>
              <w:rPr>
                <w:rFonts w:cs="Arial"/>
                <w:color w:val="000000" w:themeColor="text1"/>
                <w:szCs w:val="22"/>
              </w:rPr>
              <w:t>Glucose phosphate isomerase</w:t>
            </w:r>
          </w:p>
        </w:tc>
        <w:tc>
          <w:tcPr>
            <w:tcW w:w="3117" w:type="dxa"/>
          </w:tcPr>
          <w:p w14:paraId="08DD4FF4" w14:textId="77777777" w:rsidR="00EC0430" w:rsidRDefault="00EC0430" w:rsidP="00506006">
            <w:pPr>
              <w:rPr>
                <w:rFonts w:cs="Arial"/>
                <w:color w:val="000000" w:themeColor="text1"/>
                <w:szCs w:val="22"/>
              </w:rPr>
            </w:pPr>
            <w:r>
              <w:rPr>
                <w:rFonts w:cs="Arial"/>
                <w:color w:val="000000" w:themeColor="text1"/>
                <w:szCs w:val="22"/>
              </w:rPr>
              <w:t>25.9</w:t>
            </w:r>
          </w:p>
        </w:tc>
        <w:tc>
          <w:tcPr>
            <w:tcW w:w="3117" w:type="dxa"/>
          </w:tcPr>
          <w:p w14:paraId="2D50F7A4" w14:textId="77777777" w:rsidR="00EC0430" w:rsidRDefault="00EC0430" w:rsidP="00506006">
            <w:pPr>
              <w:rPr>
                <w:rFonts w:cs="Arial"/>
                <w:color w:val="000000" w:themeColor="text1"/>
                <w:szCs w:val="22"/>
              </w:rPr>
            </w:pPr>
            <w:r>
              <w:rPr>
                <w:rFonts w:cs="Arial"/>
                <w:color w:val="000000" w:themeColor="text1"/>
                <w:szCs w:val="22"/>
              </w:rPr>
              <w:t>18.8</w:t>
            </w:r>
          </w:p>
        </w:tc>
      </w:tr>
      <w:tr w:rsidR="00EC0430" w14:paraId="55FA981F" w14:textId="77777777" w:rsidTr="00506006">
        <w:tc>
          <w:tcPr>
            <w:tcW w:w="3116" w:type="dxa"/>
          </w:tcPr>
          <w:p w14:paraId="2A269EAA" w14:textId="77777777" w:rsidR="00EC0430" w:rsidRDefault="00EC0430" w:rsidP="00506006">
            <w:pPr>
              <w:rPr>
                <w:rFonts w:cs="Arial"/>
                <w:color w:val="000000" w:themeColor="text1"/>
                <w:szCs w:val="22"/>
              </w:rPr>
            </w:pPr>
            <w:r>
              <w:rPr>
                <w:rFonts w:cs="Arial"/>
                <w:color w:val="000000" w:themeColor="text1"/>
                <w:szCs w:val="22"/>
              </w:rPr>
              <w:t>Adenosine deaminase</w:t>
            </w:r>
          </w:p>
        </w:tc>
        <w:tc>
          <w:tcPr>
            <w:tcW w:w="3117" w:type="dxa"/>
          </w:tcPr>
          <w:p w14:paraId="26A1B09B" w14:textId="77777777" w:rsidR="00EC0430" w:rsidRDefault="00EC0430" w:rsidP="00506006">
            <w:pPr>
              <w:rPr>
                <w:rFonts w:cs="Arial"/>
                <w:color w:val="000000" w:themeColor="text1"/>
                <w:szCs w:val="22"/>
              </w:rPr>
            </w:pPr>
            <w:r>
              <w:rPr>
                <w:rFonts w:cs="Arial"/>
                <w:color w:val="000000" w:themeColor="text1"/>
                <w:szCs w:val="22"/>
              </w:rPr>
              <w:t>0.63</w:t>
            </w:r>
          </w:p>
        </w:tc>
        <w:tc>
          <w:tcPr>
            <w:tcW w:w="3117" w:type="dxa"/>
          </w:tcPr>
          <w:p w14:paraId="240103C6" w14:textId="77777777" w:rsidR="00EC0430" w:rsidRDefault="00EC0430" w:rsidP="00506006">
            <w:pPr>
              <w:rPr>
                <w:rFonts w:cs="Arial"/>
                <w:color w:val="000000" w:themeColor="text1"/>
                <w:szCs w:val="22"/>
              </w:rPr>
            </w:pPr>
            <w:r>
              <w:rPr>
                <w:rFonts w:cs="Arial"/>
                <w:color w:val="000000" w:themeColor="text1"/>
                <w:szCs w:val="22"/>
              </w:rPr>
              <w:t>0.48</w:t>
            </w:r>
          </w:p>
        </w:tc>
      </w:tr>
      <w:tr w:rsidR="00EC0430" w14:paraId="7F2D65CC" w14:textId="77777777" w:rsidTr="00506006">
        <w:tc>
          <w:tcPr>
            <w:tcW w:w="3116" w:type="dxa"/>
          </w:tcPr>
          <w:p w14:paraId="09AACB43" w14:textId="77777777" w:rsidR="00EC0430" w:rsidRDefault="00EC0430" w:rsidP="00506006">
            <w:pPr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3117" w:type="dxa"/>
          </w:tcPr>
          <w:p w14:paraId="78446F53" w14:textId="77777777" w:rsidR="00EC0430" w:rsidRDefault="00EC0430" w:rsidP="00506006">
            <w:pPr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3117" w:type="dxa"/>
          </w:tcPr>
          <w:p w14:paraId="746FC6E0" w14:textId="77777777" w:rsidR="00EC0430" w:rsidRDefault="00EC0430" w:rsidP="00506006">
            <w:pPr>
              <w:rPr>
                <w:rFonts w:cs="Arial"/>
                <w:color w:val="000000" w:themeColor="text1"/>
                <w:szCs w:val="22"/>
              </w:rPr>
            </w:pPr>
          </w:p>
        </w:tc>
      </w:tr>
      <w:tr w:rsidR="00EC0430" w14:paraId="68BF55AF" w14:textId="77777777" w:rsidTr="00506006">
        <w:tc>
          <w:tcPr>
            <w:tcW w:w="3116" w:type="dxa"/>
          </w:tcPr>
          <w:p w14:paraId="0BA74F01" w14:textId="77777777" w:rsidR="00EC0430" w:rsidRDefault="00EC0430" w:rsidP="00506006">
            <w:pPr>
              <w:rPr>
                <w:rFonts w:cs="Arial"/>
                <w:color w:val="000000" w:themeColor="text1"/>
                <w:szCs w:val="22"/>
              </w:rPr>
            </w:pPr>
            <w:r>
              <w:rPr>
                <w:rFonts w:cs="Arial"/>
                <w:color w:val="000000" w:themeColor="text1"/>
                <w:szCs w:val="22"/>
              </w:rPr>
              <w:t>Hexokinase</w:t>
            </w:r>
          </w:p>
        </w:tc>
        <w:tc>
          <w:tcPr>
            <w:tcW w:w="3117" w:type="dxa"/>
          </w:tcPr>
          <w:p w14:paraId="2C8E91A3" w14:textId="77777777" w:rsidR="00EC0430" w:rsidRDefault="00EC0430" w:rsidP="00506006">
            <w:pPr>
              <w:rPr>
                <w:rFonts w:cs="Arial"/>
                <w:color w:val="000000" w:themeColor="text1"/>
                <w:szCs w:val="22"/>
              </w:rPr>
            </w:pPr>
            <w:r>
              <w:rPr>
                <w:rFonts w:cs="Arial"/>
                <w:color w:val="000000" w:themeColor="text1"/>
                <w:szCs w:val="22"/>
              </w:rPr>
              <w:t>0.18</w:t>
            </w:r>
          </w:p>
        </w:tc>
        <w:tc>
          <w:tcPr>
            <w:tcW w:w="3117" w:type="dxa"/>
          </w:tcPr>
          <w:p w14:paraId="7475DD7F" w14:textId="77777777" w:rsidR="00EC0430" w:rsidRDefault="00EC0430" w:rsidP="00506006">
            <w:pPr>
              <w:rPr>
                <w:rFonts w:cs="Arial"/>
                <w:color w:val="000000" w:themeColor="text1"/>
                <w:szCs w:val="22"/>
              </w:rPr>
            </w:pPr>
            <w:r>
              <w:rPr>
                <w:rFonts w:cs="Arial"/>
                <w:color w:val="000000" w:themeColor="text1"/>
                <w:szCs w:val="22"/>
              </w:rPr>
              <w:t>0.18</w:t>
            </w:r>
          </w:p>
        </w:tc>
      </w:tr>
    </w:tbl>
    <w:p w14:paraId="0F4700DB" w14:textId="77777777" w:rsidR="00EC0430" w:rsidRPr="00A43441" w:rsidRDefault="00EC0430" w:rsidP="00EC0430">
      <w:pPr>
        <w:rPr>
          <w:rFonts w:cs="Arial"/>
          <w:color w:val="000000" w:themeColor="text1"/>
          <w:szCs w:val="22"/>
        </w:rPr>
      </w:pPr>
    </w:p>
    <w:p w14:paraId="31F882B6" w14:textId="77777777" w:rsidR="00EC0430" w:rsidRPr="00A43441" w:rsidRDefault="00EC0430" w:rsidP="00EC0430">
      <w:pPr>
        <w:rPr>
          <w:rFonts w:cs="Arial"/>
          <w:color w:val="000000" w:themeColor="text1"/>
          <w:szCs w:val="22"/>
        </w:rPr>
      </w:pPr>
    </w:p>
    <w:p w14:paraId="70B0BF0E" w14:textId="77777777" w:rsidR="00EC0430" w:rsidRDefault="00EC0430"/>
    <w:p w14:paraId="24E52249" w14:textId="77777777" w:rsidR="00EC0430" w:rsidRDefault="00EC0430"/>
    <w:p w14:paraId="789D6788" w14:textId="77777777" w:rsidR="00EC0430" w:rsidRDefault="00EC0430"/>
    <w:sectPr w:rsidR="00EC04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430"/>
    <w:rsid w:val="00005B87"/>
    <w:rsid w:val="000151FF"/>
    <w:rsid w:val="0002121A"/>
    <w:rsid w:val="00030733"/>
    <w:rsid w:val="000420F0"/>
    <w:rsid w:val="00042E55"/>
    <w:rsid w:val="00047F68"/>
    <w:rsid w:val="000520FF"/>
    <w:rsid w:val="00054260"/>
    <w:rsid w:val="00057C74"/>
    <w:rsid w:val="000605B0"/>
    <w:rsid w:val="0006503F"/>
    <w:rsid w:val="000678FE"/>
    <w:rsid w:val="000825B3"/>
    <w:rsid w:val="00091783"/>
    <w:rsid w:val="000933E0"/>
    <w:rsid w:val="000A65D8"/>
    <w:rsid w:val="000B3584"/>
    <w:rsid w:val="000B47B0"/>
    <w:rsid w:val="000C0629"/>
    <w:rsid w:val="000C29E9"/>
    <w:rsid w:val="000C7E08"/>
    <w:rsid w:val="000D65EF"/>
    <w:rsid w:val="000D7EF9"/>
    <w:rsid w:val="000E62B0"/>
    <w:rsid w:val="001002B2"/>
    <w:rsid w:val="00102D45"/>
    <w:rsid w:val="001153D3"/>
    <w:rsid w:val="00133698"/>
    <w:rsid w:val="00133752"/>
    <w:rsid w:val="00137DFC"/>
    <w:rsid w:val="00142267"/>
    <w:rsid w:val="00146146"/>
    <w:rsid w:val="00147C5B"/>
    <w:rsid w:val="00162C0E"/>
    <w:rsid w:val="00177AA2"/>
    <w:rsid w:val="0018159D"/>
    <w:rsid w:val="001954DE"/>
    <w:rsid w:val="0019594B"/>
    <w:rsid w:val="001A3E39"/>
    <w:rsid w:val="001A5EF8"/>
    <w:rsid w:val="001C2352"/>
    <w:rsid w:val="001C6958"/>
    <w:rsid w:val="001E0EE1"/>
    <w:rsid w:val="001E349B"/>
    <w:rsid w:val="001E72AC"/>
    <w:rsid w:val="001E7960"/>
    <w:rsid w:val="001F4407"/>
    <w:rsid w:val="002116CE"/>
    <w:rsid w:val="00212FB2"/>
    <w:rsid w:val="00215F25"/>
    <w:rsid w:val="002362F8"/>
    <w:rsid w:val="002417BE"/>
    <w:rsid w:val="002600C0"/>
    <w:rsid w:val="00261F04"/>
    <w:rsid w:val="00265AF5"/>
    <w:rsid w:val="00271C1B"/>
    <w:rsid w:val="002847A9"/>
    <w:rsid w:val="002907CE"/>
    <w:rsid w:val="00293F51"/>
    <w:rsid w:val="002A0382"/>
    <w:rsid w:val="002A43AC"/>
    <w:rsid w:val="002B2912"/>
    <w:rsid w:val="002D23C5"/>
    <w:rsid w:val="002D6BB2"/>
    <w:rsid w:val="002E114E"/>
    <w:rsid w:val="00300820"/>
    <w:rsid w:val="00311C7E"/>
    <w:rsid w:val="00311DCC"/>
    <w:rsid w:val="00316D3F"/>
    <w:rsid w:val="00322E34"/>
    <w:rsid w:val="00325C17"/>
    <w:rsid w:val="0033378E"/>
    <w:rsid w:val="00344B17"/>
    <w:rsid w:val="00346B76"/>
    <w:rsid w:val="00351F21"/>
    <w:rsid w:val="00355EA1"/>
    <w:rsid w:val="00356DF6"/>
    <w:rsid w:val="00367F3A"/>
    <w:rsid w:val="003822E4"/>
    <w:rsid w:val="003901BF"/>
    <w:rsid w:val="00392557"/>
    <w:rsid w:val="003A41C1"/>
    <w:rsid w:val="003A7CEE"/>
    <w:rsid w:val="003D45E7"/>
    <w:rsid w:val="003D50A0"/>
    <w:rsid w:val="003E3693"/>
    <w:rsid w:val="003E3E96"/>
    <w:rsid w:val="003E68B8"/>
    <w:rsid w:val="0040586E"/>
    <w:rsid w:val="004058A7"/>
    <w:rsid w:val="004063F1"/>
    <w:rsid w:val="00414211"/>
    <w:rsid w:val="0043124C"/>
    <w:rsid w:val="00432F5D"/>
    <w:rsid w:val="00434325"/>
    <w:rsid w:val="00440350"/>
    <w:rsid w:val="00446A06"/>
    <w:rsid w:val="00447E4D"/>
    <w:rsid w:val="0045310C"/>
    <w:rsid w:val="00487247"/>
    <w:rsid w:val="0049404F"/>
    <w:rsid w:val="00497E02"/>
    <w:rsid w:val="004A36E3"/>
    <w:rsid w:val="004B5CD9"/>
    <w:rsid w:val="004C38F8"/>
    <w:rsid w:val="004D12E5"/>
    <w:rsid w:val="004E5A8B"/>
    <w:rsid w:val="004F724B"/>
    <w:rsid w:val="00502917"/>
    <w:rsid w:val="005105C4"/>
    <w:rsid w:val="0051246A"/>
    <w:rsid w:val="0051403F"/>
    <w:rsid w:val="00527458"/>
    <w:rsid w:val="005453C8"/>
    <w:rsid w:val="00550562"/>
    <w:rsid w:val="0055088D"/>
    <w:rsid w:val="0055643A"/>
    <w:rsid w:val="0056033F"/>
    <w:rsid w:val="00566D64"/>
    <w:rsid w:val="00592217"/>
    <w:rsid w:val="00594C03"/>
    <w:rsid w:val="005A31B7"/>
    <w:rsid w:val="005E75BE"/>
    <w:rsid w:val="005F4737"/>
    <w:rsid w:val="005F6540"/>
    <w:rsid w:val="00600BA4"/>
    <w:rsid w:val="00612F08"/>
    <w:rsid w:val="006161C6"/>
    <w:rsid w:val="00616299"/>
    <w:rsid w:val="00627DAE"/>
    <w:rsid w:val="00634488"/>
    <w:rsid w:val="00644767"/>
    <w:rsid w:val="006462EF"/>
    <w:rsid w:val="0065286C"/>
    <w:rsid w:val="00654B6B"/>
    <w:rsid w:val="00660045"/>
    <w:rsid w:val="00672BC1"/>
    <w:rsid w:val="00674A10"/>
    <w:rsid w:val="00682B89"/>
    <w:rsid w:val="00692D2E"/>
    <w:rsid w:val="006A71EE"/>
    <w:rsid w:val="006C2530"/>
    <w:rsid w:val="006C58C1"/>
    <w:rsid w:val="006D2609"/>
    <w:rsid w:val="006D54E5"/>
    <w:rsid w:val="006E0A2B"/>
    <w:rsid w:val="006E4E32"/>
    <w:rsid w:val="006E5465"/>
    <w:rsid w:val="006E77C6"/>
    <w:rsid w:val="006F475D"/>
    <w:rsid w:val="006F4ED8"/>
    <w:rsid w:val="006F5A24"/>
    <w:rsid w:val="0070022B"/>
    <w:rsid w:val="007041F6"/>
    <w:rsid w:val="00705821"/>
    <w:rsid w:val="00705ED8"/>
    <w:rsid w:val="00710740"/>
    <w:rsid w:val="00711F32"/>
    <w:rsid w:val="00712456"/>
    <w:rsid w:val="00712F08"/>
    <w:rsid w:val="00717E62"/>
    <w:rsid w:val="007258DB"/>
    <w:rsid w:val="00734961"/>
    <w:rsid w:val="00737B73"/>
    <w:rsid w:val="00743FBB"/>
    <w:rsid w:val="0075066A"/>
    <w:rsid w:val="00752BF3"/>
    <w:rsid w:val="00773914"/>
    <w:rsid w:val="00782B83"/>
    <w:rsid w:val="00791311"/>
    <w:rsid w:val="007A355B"/>
    <w:rsid w:val="007A55C6"/>
    <w:rsid w:val="007B17A0"/>
    <w:rsid w:val="007B1BB4"/>
    <w:rsid w:val="007B3055"/>
    <w:rsid w:val="007E045B"/>
    <w:rsid w:val="007E4470"/>
    <w:rsid w:val="007E7C10"/>
    <w:rsid w:val="007F089E"/>
    <w:rsid w:val="007F1D95"/>
    <w:rsid w:val="007F77F4"/>
    <w:rsid w:val="007F7BCD"/>
    <w:rsid w:val="00802044"/>
    <w:rsid w:val="0081636F"/>
    <w:rsid w:val="00816A42"/>
    <w:rsid w:val="00824AE0"/>
    <w:rsid w:val="008334C3"/>
    <w:rsid w:val="008353CA"/>
    <w:rsid w:val="00846035"/>
    <w:rsid w:val="00874813"/>
    <w:rsid w:val="008A26E9"/>
    <w:rsid w:val="008B2950"/>
    <w:rsid w:val="008B614D"/>
    <w:rsid w:val="008D1FF7"/>
    <w:rsid w:val="008F1049"/>
    <w:rsid w:val="00900951"/>
    <w:rsid w:val="009115DE"/>
    <w:rsid w:val="00914545"/>
    <w:rsid w:val="009235A8"/>
    <w:rsid w:val="00926EA4"/>
    <w:rsid w:val="0093131B"/>
    <w:rsid w:val="00932DD4"/>
    <w:rsid w:val="009364E4"/>
    <w:rsid w:val="00937140"/>
    <w:rsid w:val="00941B99"/>
    <w:rsid w:val="009565E1"/>
    <w:rsid w:val="00960D07"/>
    <w:rsid w:val="00973F1C"/>
    <w:rsid w:val="00977D94"/>
    <w:rsid w:val="00983710"/>
    <w:rsid w:val="009A09FB"/>
    <w:rsid w:val="009A3474"/>
    <w:rsid w:val="009A66E4"/>
    <w:rsid w:val="009A725E"/>
    <w:rsid w:val="009C3832"/>
    <w:rsid w:val="009E4F2B"/>
    <w:rsid w:val="00A05E61"/>
    <w:rsid w:val="00A111F4"/>
    <w:rsid w:val="00A126A0"/>
    <w:rsid w:val="00A1303D"/>
    <w:rsid w:val="00A17079"/>
    <w:rsid w:val="00A26C8D"/>
    <w:rsid w:val="00A3653E"/>
    <w:rsid w:val="00A41C69"/>
    <w:rsid w:val="00A53080"/>
    <w:rsid w:val="00A56F33"/>
    <w:rsid w:val="00A77882"/>
    <w:rsid w:val="00A77D4A"/>
    <w:rsid w:val="00AB3B7F"/>
    <w:rsid w:val="00AC1282"/>
    <w:rsid w:val="00AD1115"/>
    <w:rsid w:val="00AD4E28"/>
    <w:rsid w:val="00AD791D"/>
    <w:rsid w:val="00AE2272"/>
    <w:rsid w:val="00AF2F8B"/>
    <w:rsid w:val="00B02831"/>
    <w:rsid w:val="00B04DBA"/>
    <w:rsid w:val="00B339C1"/>
    <w:rsid w:val="00B34F3B"/>
    <w:rsid w:val="00B40E8A"/>
    <w:rsid w:val="00B4601A"/>
    <w:rsid w:val="00B60794"/>
    <w:rsid w:val="00B62D18"/>
    <w:rsid w:val="00B93F62"/>
    <w:rsid w:val="00B95C3B"/>
    <w:rsid w:val="00BA53C9"/>
    <w:rsid w:val="00BB3070"/>
    <w:rsid w:val="00BB4218"/>
    <w:rsid w:val="00C032AA"/>
    <w:rsid w:val="00C033A3"/>
    <w:rsid w:val="00C0619C"/>
    <w:rsid w:val="00C11C42"/>
    <w:rsid w:val="00C12709"/>
    <w:rsid w:val="00C178D5"/>
    <w:rsid w:val="00C200F4"/>
    <w:rsid w:val="00C20A47"/>
    <w:rsid w:val="00C229C8"/>
    <w:rsid w:val="00C238E4"/>
    <w:rsid w:val="00C27C23"/>
    <w:rsid w:val="00C308D3"/>
    <w:rsid w:val="00C32834"/>
    <w:rsid w:val="00C44873"/>
    <w:rsid w:val="00C57814"/>
    <w:rsid w:val="00C82E10"/>
    <w:rsid w:val="00C956FF"/>
    <w:rsid w:val="00C96863"/>
    <w:rsid w:val="00C9693D"/>
    <w:rsid w:val="00CA441F"/>
    <w:rsid w:val="00CA6E07"/>
    <w:rsid w:val="00CB6CA8"/>
    <w:rsid w:val="00CC5BED"/>
    <w:rsid w:val="00CD3512"/>
    <w:rsid w:val="00CD6920"/>
    <w:rsid w:val="00CD6BDE"/>
    <w:rsid w:val="00CF220E"/>
    <w:rsid w:val="00D02A3D"/>
    <w:rsid w:val="00D059C5"/>
    <w:rsid w:val="00D061FF"/>
    <w:rsid w:val="00D07C2D"/>
    <w:rsid w:val="00D10976"/>
    <w:rsid w:val="00D15951"/>
    <w:rsid w:val="00D20ACF"/>
    <w:rsid w:val="00D23934"/>
    <w:rsid w:val="00D240BF"/>
    <w:rsid w:val="00D26537"/>
    <w:rsid w:val="00D278ED"/>
    <w:rsid w:val="00D3282F"/>
    <w:rsid w:val="00D356E7"/>
    <w:rsid w:val="00D650EE"/>
    <w:rsid w:val="00D66BDC"/>
    <w:rsid w:val="00D671F8"/>
    <w:rsid w:val="00D7167F"/>
    <w:rsid w:val="00D82BB7"/>
    <w:rsid w:val="00D90807"/>
    <w:rsid w:val="00D94F1B"/>
    <w:rsid w:val="00DB1D28"/>
    <w:rsid w:val="00DB51F3"/>
    <w:rsid w:val="00DC67E0"/>
    <w:rsid w:val="00DD2A23"/>
    <w:rsid w:val="00DD5989"/>
    <w:rsid w:val="00DD739A"/>
    <w:rsid w:val="00DE01F8"/>
    <w:rsid w:val="00DE617A"/>
    <w:rsid w:val="00E25E91"/>
    <w:rsid w:val="00E31A39"/>
    <w:rsid w:val="00E40C03"/>
    <w:rsid w:val="00E40DF3"/>
    <w:rsid w:val="00E706EF"/>
    <w:rsid w:val="00E70847"/>
    <w:rsid w:val="00E716B7"/>
    <w:rsid w:val="00E76360"/>
    <w:rsid w:val="00E839E1"/>
    <w:rsid w:val="00E87587"/>
    <w:rsid w:val="00E93C96"/>
    <w:rsid w:val="00E96716"/>
    <w:rsid w:val="00E97142"/>
    <w:rsid w:val="00EA7FBF"/>
    <w:rsid w:val="00EB3803"/>
    <w:rsid w:val="00EB4B9F"/>
    <w:rsid w:val="00EC0430"/>
    <w:rsid w:val="00EC2563"/>
    <w:rsid w:val="00EE3B84"/>
    <w:rsid w:val="00EF64CC"/>
    <w:rsid w:val="00F02B29"/>
    <w:rsid w:val="00F17669"/>
    <w:rsid w:val="00F22B45"/>
    <w:rsid w:val="00F238C6"/>
    <w:rsid w:val="00F256FD"/>
    <w:rsid w:val="00F4478A"/>
    <w:rsid w:val="00F54EC5"/>
    <w:rsid w:val="00F613A8"/>
    <w:rsid w:val="00F649E4"/>
    <w:rsid w:val="00F719D6"/>
    <w:rsid w:val="00F80393"/>
    <w:rsid w:val="00F80704"/>
    <w:rsid w:val="00F85149"/>
    <w:rsid w:val="00F91F49"/>
    <w:rsid w:val="00F91FFE"/>
    <w:rsid w:val="00F967E4"/>
    <w:rsid w:val="00FE23F6"/>
    <w:rsid w:val="00FE6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9DC417"/>
  <w15:chartTrackingRefBased/>
  <w15:docId w15:val="{064C3A59-79BE-DA4B-B2BB-0708725A9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043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livan, Kathleen</dc:creator>
  <cp:keywords/>
  <dc:description/>
  <cp:lastModifiedBy>Sullivan, Kathleen</cp:lastModifiedBy>
  <cp:revision>2</cp:revision>
  <dcterms:created xsi:type="dcterms:W3CDTF">2024-08-06T18:54:00Z</dcterms:created>
  <dcterms:modified xsi:type="dcterms:W3CDTF">2024-11-23T13:05:00Z</dcterms:modified>
</cp:coreProperties>
</file>